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36969" w14:textId="77777777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b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sz w:val="24"/>
          <w:szCs w:val="24"/>
          <w:lang w:val="en-GB"/>
        </w:rPr>
        <w:t>Supplementary Info</w:t>
      </w:r>
    </w:p>
    <w:p w14:paraId="68BF9E22" w14:textId="77777777" w:rsidR="005413CB" w:rsidRPr="00F07FF0" w:rsidRDefault="005413CB" w:rsidP="005413CB">
      <w:pPr>
        <w:spacing w:line="36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Table S1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Number of observation annotations (n = 6,273) with evidence of record type (sight or vocalisation).</w:t>
      </w:r>
    </w:p>
    <w:tbl>
      <w:tblPr>
        <w:tblStyle w:val="TableGrid"/>
        <w:tblW w:w="8666" w:type="dxa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2717"/>
      </w:tblGrid>
      <w:tr w:rsidR="005413CB" w:rsidRPr="00F07FF0" w14:paraId="55AA8152" w14:textId="77777777" w:rsidTr="00F72E8E">
        <w:trPr>
          <w:trHeight w:hRule="exact" w:val="563"/>
        </w:trPr>
        <w:tc>
          <w:tcPr>
            <w:tcW w:w="1838" w:type="dxa"/>
          </w:tcPr>
          <w:p w14:paraId="1A227903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notation type</w:t>
            </w:r>
          </w:p>
        </w:tc>
        <w:tc>
          <w:tcPr>
            <w:tcW w:w="1843" w:type="dxa"/>
          </w:tcPr>
          <w:p w14:paraId="378928D4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records with annotations</w:t>
            </w:r>
          </w:p>
        </w:tc>
        <w:tc>
          <w:tcPr>
            <w:tcW w:w="2268" w:type="dxa"/>
          </w:tcPr>
          <w:p w14:paraId="23F02475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lied sight record</w:t>
            </w:r>
          </w:p>
        </w:tc>
        <w:tc>
          <w:tcPr>
            <w:tcW w:w="2717" w:type="dxa"/>
          </w:tcPr>
          <w:p w14:paraId="4EB3755E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mplied vocalisation</w:t>
            </w:r>
          </w:p>
        </w:tc>
      </w:tr>
      <w:tr w:rsidR="005413CB" w:rsidRPr="00F07FF0" w14:paraId="56E93049" w14:textId="77777777" w:rsidTr="00F72E8E">
        <w:trPr>
          <w:trHeight w:hRule="exact" w:val="851"/>
        </w:trPr>
        <w:tc>
          <w:tcPr>
            <w:tcW w:w="1838" w:type="dxa"/>
          </w:tcPr>
          <w:p w14:paraId="09300F65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haviour code</w:t>
            </w:r>
          </w:p>
        </w:tc>
        <w:tc>
          <w:tcPr>
            <w:tcW w:w="1843" w:type="dxa"/>
          </w:tcPr>
          <w:p w14:paraId="13CB38B0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99</w:t>
            </w:r>
          </w:p>
        </w:tc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4A64BE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1F07BEB1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.g. feeding young, nest with eggs)</w:t>
            </w:r>
          </w:p>
        </w:tc>
        <w:tc>
          <w:tcPr>
            <w:tcW w:w="27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2B54E9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0</w:t>
            </w:r>
          </w:p>
          <w:p w14:paraId="2465227F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.g. singing male)</w:t>
            </w:r>
          </w:p>
        </w:tc>
      </w:tr>
      <w:tr w:rsidR="005413CB" w:rsidRPr="00F07FF0" w14:paraId="3E06DEE9" w14:textId="77777777" w:rsidTr="00F72E8E">
        <w:trPr>
          <w:trHeight w:hRule="exact" w:val="851"/>
        </w:trPr>
        <w:tc>
          <w:tcPr>
            <w:tcW w:w="1838" w:type="dxa"/>
          </w:tcPr>
          <w:p w14:paraId="4AEE4BAB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ment</w:t>
            </w:r>
          </w:p>
        </w:tc>
        <w:tc>
          <w:tcPr>
            <w:tcW w:w="1843" w:type="dxa"/>
          </w:tcPr>
          <w:p w14:paraId="32D9AF38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480</w:t>
            </w:r>
          </w:p>
        </w:tc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23D7D9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111</w:t>
            </w:r>
          </w:p>
          <w:p w14:paraId="4E1C9E3C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s-419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(</w:t>
            </w:r>
            <w:proofErr w:type="spellStart"/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e.g</w:t>
            </w:r>
            <w:proofErr w:type="spellEnd"/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. “</w:t>
            </w:r>
            <w:proofErr w:type="spellStart"/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seen</w:t>
            </w:r>
            <w:proofErr w:type="spellEnd"/>
            <w:r w:rsidRPr="00F07FF0">
              <w:rPr>
                <w:rFonts w:ascii="Times New Roman" w:hAnsi="Times New Roman" w:cs="Times New Roman"/>
                <w:sz w:val="20"/>
                <w:szCs w:val="20"/>
                <w:lang w:val="es-419"/>
              </w:rPr>
              <w:t>”, “visto” “vimos”)</w:t>
            </w:r>
          </w:p>
        </w:tc>
        <w:tc>
          <w:tcPr>
            <w:tcW w:w="27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EF4E0C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63</w:t>
            </w:r>
          </w:p>
          <w:p w14:paraId="0991EB91" w14:textId="77777777" w:rsidR="005413CB" w:rsidRPr="00F07FF0" w:rsidRDefault="005413CB" w:rsidP="00F72E8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.g. “heard”, “</w:t>
            </w:r>
            <w:proofErr w:type="spellStart"/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chucha</w:t>
            </w:r>
            <w:proofErr w:type="spellEnd"/>
            <w:r w:rsidRPr="00F07F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)</w:t>
            </w:r>
          </w:p>
        </w:tc>
      </w:tr>
    </w:tbl>
    <w:p w14:paraId="28A26431" w14:textId="77777777" w:rsidR="005413CB" w:rsidRPr="00F07FF0" w:rsidRDefault="005413CB" w:rsidP="005413CB">
      <w:pPr>
        <w:spacing w:line="276" w:lineRule="auto"/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</w:pPr>
    </w:p>
    <w:p w14:paraId="78EA7394" w14:textId="77777777" w:rsidR="005413CB" w:rsidRPr="00F07FF0" w:rsidRDefault="005413CB" w:rsidP="005413CB">
      <w:pPr>
        <w:spacing w:line="36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Table S2a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Number of records per species of </w:t>
      </w:r>
      <w:proofErr w:type="spellStart"/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>Tinaminae</w:t>
      </w:r>
      <w:proofErr w:type="spellEnd"/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clade after filtering (see methods) obtained from eBird observations between January 2000 and December 2022.</w:t>
      </w:r>
    </w:p>
    <w:tbl>
      <w:tblPr>
        <w:tblStyle w:val="4"/>
        <w:tblW w:w="75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1"/>
        <w:gridCol w:w="3097"/>
        <w:gridCol w:w="1725"/>
      </w:tblGrid>
      <w:tr w:rsidR="005413CB" w:rsidRPr="00F07FF0" w14:paraId="4AEC0F8D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F56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DF1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Scientific Name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56C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No. of records</w:t>
            </w:r>
          </w:p>
        </w:tc>
      </w:tr>
      <w:tr w:rsidR="005413CB" w:rsidRPr="00F07FF0" w14:paraId="37EF9B72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7195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Little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4768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Crypturellus </w:t>
            </w: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soui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384C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2,326</w:t>
            </w:r>
          </w:p>
        </w:tc>
      </w:tr>
      <w:tr w:rsidR="005413CB" w:rsidRPr="00F07FF0" w14:paraId="7234C3F9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241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Great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E26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Tinamus</w:t>
            </w:r>
            <w:proofErr w:type="spellEnd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 major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0F25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8,434</w:t>
            </w:r>
          </w:p>
        </w:tc>
      </w:tr>
      <w:tr w:rsidR="005413CB" w:rsidRPr="00F07FF0" w14:paraId="7783263D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16D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Thicket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6D1D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Crypturellus </w:t>
            </w: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innamomeus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AE00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,813</w:t>
            </w:r>
          </w:p>
        </w:tc>
      </w:tr>
      <w:tr w:rsidR="005413CB" w:rsidRPr="00F07FF0" w14:paraId="2ED133B9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F641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Undulat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24C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undulat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E327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,278</w:t>
            </w:r>
          </w:p>
        </w:tc>
      </w:tr>
      <w:tr w:rsidR="005413CB" w:rsidRPr="00F07FF0" w14:paraId="05AEE51A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10E8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Small-bill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5FC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Crypturellus </w:t>
            </w: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parvirostris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365A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,963</w:t>
            </w:r>
          </w:p>
        </w:tc>
      </w:tr>
      <w:tr w:rsidR="005413CB" w:rsidRPr="00F07FF0" w14:paraId="75C59BC5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C37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Brown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2FF87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obsolet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C09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,476</w:t>
            </w:r>
          </w:p>
        </w:tc>
      </w:tr>
      <w:tr w:rsidR="005413CB" w:rsidRPr="00F07FF0" w14:paraId="724E84AC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C2C9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Cinereous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7A5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cinere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A6A9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,409</w:t>
            </w:r>
          </w:p>
        </w:tc>
      </w:tr>
      <w:tr w:rsidR="005413CB" w:rsidRPr="00F07FF0" w14:paraId="6EA60F53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AE2C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Tataupa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B934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bookmarkStart w:id="0" w:name="_Hlk175552487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Crypturellus </w:t>
            </w:r>
            <w:bookmarkEnd w:id="0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tataup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FD5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,286</w:t>
            </w:r>
          </w:p>
        </w:tc>
      </w:tr>
      <w:tr w:rsidR="005413CB" w:rsidRPr="00F07FF0" w14:paraId="0CC76214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C980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Slaty-breast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D387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boucardi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49DD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,245</w:t>
            </w:r>
          </w:p>
        </w:tc>
      </w:tr>
      <w:tr w:rsidR="005413CB" w:rsidRPr="00F07FF0" w14:paraId="2DB9A19E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54F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Variegat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1879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variegat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9406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84</w:t>
            </w:r>
          </w:p>
        </w:tc>
      </w:tr>
      <w:tr w:rsidR="005413CB" w:rsidRPr="00F07FF0" w14:paraId="4E33689C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F268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Grey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489C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Tinamus</w:t>
            </w:r>
            <w:proofErr w:type="spellEnd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 tao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77C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58</w:t>
            </w:r>
          </w:p>
        </w:tc>
      </w:tr>
      <w:tr w:rsidR="005413CB" w:rsidRPr="00F07FF0" w14:paraId="55CF6D14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F58D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Solitary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E3A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Tinamus</w:t>
            </w:r>
            <w:proofErr w:type="spellEnd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 solitari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ADA4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57</w:t>
            </w:r>
          </w:p>
        </w:tc>
      </w:tr>
      <w:tr w:rsidR="005413CB" w:rsidRPr="00F07FF0" w14:paraId="7E4043A8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85E4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Highlan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2557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Nothocercus</w:t>
            </w:r>
            <w:proofErr w:type="spellEnd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 bonapartei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4636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12</w:t>
            </w:r>
          </w:p>
        </w:tc>
      </w:tr>
      <w:tr w:rsidR="005413CB" w:rsidRPr="00F07FF0" w14:paraId="0D98B338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6D29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Pale-brow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6B61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transfasciat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2587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66</w:t>
            </w:r>
          </w:p>
        </w:tc>
      </w:tr>
      <w:tr w:rsidR="005413CB" w:rsidRPr="00F07FF0" w14:paraId="1F148473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1288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White-throated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C52D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Tinamus</w:t>
            </w:r>
            <w:proofErr w:type="spellEnd"/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 xml:space="preserve"> guttat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F3A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58</w:t>
            </w:r>
          </w:p>
        </w:tc>
      </w:tr>
      <w:tr w:rsidR="005413CB" w:rsidRPr="00F07FF0" w14:paraId="29107B10" w14:textId="77777777" w:rsidTr="00F72E8E">
        <w:trPr>
          <w:trHeight w:hRule="exact" w:val="397"/>
        </w:trPr>
        <w:tc>
          <w:tcPr>
            <w:tcW w:w="26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FDA0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hAnsi="Times New Roman" w:cs="Times New Roman"/>
                <w:sz w:val="20"/>
                <w:szCs w:val="20"/>
              </w:rPr>
              <w:t>Brazilian Tinamou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D8C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i/>
                <w:sz w:val="20"/>
                <w:szCs w:val="20"/>
                <w:lang w:val="en-GB"/>
              </w:rPr>
              <w:t>Crypturellus strigulosus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919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06</w:t>
            </w:r>
          </w:p>
        </w:tc>
      </w:tr>
    </w:tbl>
    <w:p w14:paraId="784DD34D" w14:textId="77777777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lastRenderedPageBreak/>
        <w:t>Table S2b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Number of records per latitudinal band</w:t>
      </w:r>
    </w:p>
    <w:tbl>
      <w:tblPr>
        <w:tblStyle w:val="3"/>
        <w:tblW w:w="555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3028"/>
        <w:gridCol w:w="2525"/>
      </w:tblGrid>
      <w:tr w:rsidR="005413CB" w:rsidRPr="00F07FF0" w14:paraId="65FEE2B9" w14:textId="77777777" w:rsidTr="00F72E8E">
        <w:trPr>
          <w:trHeight w:hRule="exact" w:val="464"/>
        </w:trPr>
        <w:tc>
          <w:tcPr>
            <w:tcW w:w="3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1D8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Latitudinal band</w:t>
            </w:r>
          </w:p>
        </w:tc>
        <w:tc>
          <w:tcPr>
            <w:tcW w:w="2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3EF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No. of records</w:t>
            </w:r>
          </w:p>
        </w:tc>
      </w:tr>
      <w:tr w:rsidR="005413CB" w:rsidRPr="00F07FF0" w14:paraId="5824E5B2" w14:textId="77777777" w:rsidTr="00F72E8E">
        <w:trPr>
          <w:trHeight w:hRule="exact" w:val="464"/>
        </w:trPr>
        <w:tc>
          <w:tcPr>
            <w:tcW w:w="3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AE3E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-30 to -15</w:t>
            </w:r>
          </w:p>
        </w:tc>
        <w:tc>
          <w:tcPr>
            <w:tcW w:w="2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74F6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7,906</w:t>
            </w:r>
          </w:p>
        </w:tc>
      </w:tr>
      <w:tr w:rsidR="005413CB" w:rsidRPr="00F07FF0" w14:paraId="5091C806" w14:textId="77777777" w:rsidTr="00F72E8E">
        <w:trPr>
          <w:trHeight w:hRule="exact" w:val="464"/>
        </w:trPr>
        <w:tc>
          <w:tcPr>
            <w:tcW w:w="3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BFD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-15 to 0</w:t>
            </w:r>
          </w:p>
        </w:tc>
        <w:tc>
          <w:tcPr>
            <w:tcW w:w="2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B32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8,789</w:t>
            </w:r>
          </w:p>
        </w:tc>
      </w:tr>
      <w:tr w:rsidR="005413CB" w:rsidRPr="00F07FF0" w14:paraId="2769960C" w14:textId="77777777" w:rsidTr="00F72E8E">
        <w:trPr>
          <w:trHeight w:hRule="exact" w:val="464"/>
        </w:trPr>
        <w:tc>
          <w:tcPr>
            <w:tcW w:w="3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5FA1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0 to 15</w:t>
            </w:r>
          </w:p>
        </w:tc>
        <w:tc>
          <w:tcPr>
            <w:tcW w:w="2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67F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7,847</w:t>
            </w:r>
          </w:p>
        </w:tc>
      </w:tr>
      <w:tr w:rsidR="005413CB" w:rsidRPr="00F07FF0" w14:paraId="567FA81C" w14:textId="77777777" w:rsidTr="00F72E8E">
        <w:trPr>
          <w:trHeight w:hRule="exact" w:val="464"/>
        </w:trPr>
        <w:tc>
          <w:tcPr>
            <w:tcW w:w="30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14FE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5 to 30</w:t>
            </w:r>
          </w:p>
        </w:tc>
        <w:tc>
          <w:tcPr>
            <w:tcW w:w="2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047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9,529</w:t>
            </w:r>
          </w:p>
        </w:tc>
      </w:tr>
    </w:tbl>
    <w:p w14:paraId="7A612F6E" w14:textId="77777777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</w:pPr>
    </w:p>
    <w:p w14:paraId="7D65996D" w14:textId="28DF1660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Table S2c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Number of records per precipitation regime</w:t>
      </w:r>
      <w:r w:rsidR="00DF52B7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(see </w:t>
      </w:r>
      <w:r w:rsidR="008634B6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Figure 1a; </w:t>
      </w:r>
      <w:r w:rsidR="00DF52B7">
        <w:rPr>
          <w:rFonts w:ascii="Times New Roman" w:eastAsia="Times" w:hAnsi="Times New Roman" w:cs="Times New Roman"/>
          <w:sz w:val="24"/>
          <w:szCs w:val="24"/>
          <w:lang w:val="en-GB"/>
        </w:rPr>
        <w:t>Figure</w:t>
      </w:r>
      <w:r w:rsidR="008634B6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5a-e, corresponding to regimes 1-5, respectively)</w:t>
      </w:r>
    </w:p>
    <w:tbl>
      <w:tblPr>
        <w:tblStyle w:val="2"/>
        <w:tblW w:w="552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2"/>
        <w:gridCol w:w="2762"/>
      </w:tblGrid>
      <w:tr w:rsidR="005413CB" w:rsidRPr="00F07FF0" w14:paraId="5C79A312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DE36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Precipitation regime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A1F2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No. of records</w:t>
            </w:r>
          </w:p>
        </w:tc>
      </w:tr>
      <w:tr w:rsidR="005413CB" w:rsidRPr="00F07FF0" w14:paraId="092AA3A9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C194" w14:textId="3118B60C" w:rsidR="005413CB" w:rsidRPr="00F07FF0" w:rsidRDefault="00DF52B7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3504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7,163</w:t>
            </w:r>
          </w:p>
        </w:tc>
      </w:tr>
      <w:tr w:rsidR="005413CB" w:rsidRPr="00F07FF0" w14:paraId="2280CC0E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4FA1" w14:textId="0D6B3513" w:rsidR="005413CB" w:rsidRPr="00F07FF0" w:rsidRDefault="00DF52B7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A708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,045</w:t>
            </w:r>
          </w:p>
        </w:tc>
      </w:tr>
      <w:tr w:rsidR="005413CB" w:rsidRPr="00F07FF0" w14:paraId="7673F147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E903" w14:textId="76CE8B51" w:rsidR="005413CB" w:rsidRPr="00F07FF0" w:rsidRDefault="00DF52B7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ED36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,785</w:t>
            </w:r>
          </w:p>
        </w:tc>
      </w:tr>
      <w:tr w:rsidR="005413CB" w:rsidRPr="00F07FF0" w14:paraId="14E85380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27A1" w14:textId="24FE51CC" w:rsidR="005413CB" w:rsidRPr="00F07FF0" w:rsidRDefault="00DF52B7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289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0,175</w:t>
            </w:r>
          </w:p>
        </w:tc>
      </w:tr>
      <w:tr w:rsidR="005413CB" w:rsidRPr="00F07FF0" w14:paraId="32759883" w14:textId="77777777" w:rsidTr="00F72E8E">
        <w:trPr>
          <w:trHeight w:hRule="exact" w:val="380"/>
        </w:trPr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1304" w14:textId="448C74A7" w:rsidR="005413CB" w:rsidRPr="00F07FF0" w:rsidRDefault="00DF52B7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7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5F2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1,903</w:t>
            </w:r>
          </w:p>
        </w:tc>
      </w:tr>
    </w:tbl>
    <w:p w14:paraId="6468B3A7" w14:textId="77777777" w:rsidR="005413CB" w:rsidRPr="00F07FF0" w:rsidRDefault="005413CB" w:rsidP="005413CB">
      <w:pPr>
        <w:spacing w:after="0" w:line="240" w:lineRule="auto"/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br w:type="page"/>
      </w:r>
    </w:p>
    <w:p w14:paraId="1FC0F43F" w14:textId="77777777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092D2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3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Generalised additive model – summary of smooth terms</w:t>
      </w:r>
      <w:r>
        <w:rPr>
          <w:rFonts w:ascii="Times New Roman" w:eastAsia="Times" w:hAnsi="Times New Roman" w:cs="Times New Roman"/>
          <w:sz w:val="24"/>
          <w:szCs w:val="24"/>
          <w:lang w:val="en-GB"/>
        </w:rPr>
        <w:t>. See methods for details of the model data.</w:t>
      </w:r>
    </w:p>
    <w:tbl>
      <w:tblPr>
        <w:tblStyle w:val="1"/>
        <w:tblW w:w="886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38"/>
        <w:gridCol w:w="1593"/>
        <w:gridCol w:w="2138"/>
        <w:gridCol w:w="1795"/>
        <w:gridCol w:w="1203"/>
      </w:tblGrid>
      <w:tr w:rsidR="005413CB" w:rsidRPr="00F07FF0" w14:paraId="1C14DE33" w14:textId="77777777" w:rsidTr="00F72E8E">
        <w:trPr>
          <w:trHeight w:hRule="exact" w:val="850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E1E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9D5C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939C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 xml:space="preserve">Reference degrees of </w:t>
            </w:r>
            <w:r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freedom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A28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Chi square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2E7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5413CB" w:rsidRPr="00F07FF0" w14:paraId="3C7B70FB" w14:textId="77777777" w:rsidTr="00F72E8E">
        <w:trPr>
          <w:trHeight w:hRule="exact" w:val="381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1DFF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(</w:t>
            </w:r>
            <w:proofErr w:type="spellStart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mean_prec</w:t>
            </w:r>
            <w:proofErr w:type="spellEnd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A6D1" w14:textId="064E01B0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.9</w:t>
            </w:r>
            <w:r w:rsidR="006C7E2F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57F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C033" w14:textId="171B77EE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07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</w:t>
            </w: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.7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4F13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5413CB" w:rsidRPr="00F07FF0" w14:paraId="3868EEF8" w14:textId="77777777" w:rsidTr="00F72E8E">
        <w:trPr>
          <w:trHeight w:hRule="exact" w:val="381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284B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(</w:t>
            </w:r>
            <w:proofErr w:type="spellStart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day_length</w:t>
            </w:r>
            <w:proofErr w:type="spellEnd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C0A8" w14:textId="6AA7803F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6.7</w:t>
            </w:r>
            <w:r w:rsidR="00BD19E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A6BA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0229" w14:textId="4274CF0B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49.22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E1DE" w14:textId="77777777" w:rsidR="005413CB" w:rsidRPr="00F07FF0" w:rsidRDefault="005413CB" w:rsidP="00F72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D19E0" w:rsidRPr="00F07FF0" w14:paraId="2A2347F6" w14:textId="77777777" w:rsidTr="00F72E8E">
        <w:trPr>
          <w:trHeight w:hRule="exact" w:val="381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C67A" w14:textId="7EA65192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(</w:t>
            </w:r>
            <w:proofErr w:type="spellStart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month_no</w:t>
            </w:r>
            <w:proofErr w:type="spellEnd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096A" w14:textId="74AACE2B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5.</w:t>
            </w:r>
            <w:r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F1234" w14:textId="4B096F09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47E8" w14:textId="2A56E1B5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5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</w:t>
            </w: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.0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6228" w14:textId="3CD35598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D19E0" w:rsidRPr="00F07FF0" w14:paraId="056D0F90" w14:textId="77777777" w:rsidTr="00F72E8E">
        <w:trPr>
          <w:trHeight w:hRule="exact" w:val="381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7A75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(</w:t>
            </w:r>
            <w:proofErr w:type="spellStart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cientific_name</w:t>
            </w:r>
            <w:proofErr w:type="spellEnd"/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B697" w14:textId="609B01F0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4.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A1C2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86AF" w14:textId="6E57A589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24</w:t>
            </w:r>
            <w:r w:rsidR="00A43E6D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35.31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0E77B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BD19E0" w:rsidRPr="00F07FF0" w14:paraId="36821E7D" w14:textId="77777777" w:rsidTr="00F72E8E">
        <w:trPr>
          <w:trHeight w:hRule="exact" w:val="381"/>
        </w:trPr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AB6E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s(k5,latBand)</w:t>
            </w:r>
          </w:p>
        </w:tc>
        <w:tc>
          <w:tcPr>
            <w:tcW w:w="15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6392" w14:textId="36968F3E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6.6</w:t>
            </w:r>
            <w:r w:rsidR="002D0339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1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8BE4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77FB" w14:textId="52F557D1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5</w:t>
            </w:r>
            <w:r w:rsidR="00A43E6D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055.59</w:t>
            </w:r>
          </w:p>
        </w:tc>
        <w:tc>
          <w:tcPr>
            <w:tcW w:w="12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B3F8" w14:textId="77777777" w:rsidR="00BD19E0" w:rsidRPr="00F07FF0" w:rsidRDefault="00BD19E0" w:rsidP="00BD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14:paraId="397900D0" w14:textId="77777777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</w:p>
    <w:p w14:paraId="7220FFDB" w14:textId="75807825" w:rsidR="005413CB" w:rsidRPr="00F07FF0" w:rsidRDefault="005413CB" w:rsidP="005413CB">
      <w:pPr>
        <w:spacing w:line="480" w:lineRule="auto"/>
        <w:rPr>
          <w:rFonts w:ascii="Times New Roman" w:eastAsia="Times" w:hAnsi="Times New Roman" w:cs="Times New Roman"/>
          <w:sz w:val="24"/>
          <w:szCs w:val="24"/>
          <w:lang w:val="en-GB"/>
        </w:rPr>
      </w:pP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Table S</w:t>
      </w:r>
      <w:r w:rsidR="00092D25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4</w:t>
      </w:r>
      <w:r w:rsidRPr="00F07FF0">
        <w:rPr>
          <w:rFonts w:ascii="Times New Roman" w:eastAsia="Times" w:hAnsi="Times New Roman" w:cs="Times New Roman"/>
          <w:b/>
          <w:bCs/>
          <w:sz w:val="24"/>
          <w:szCs w:val="24"/>
          <w:lang w:val="en-GB"/>
        </w:rPr>
        <w:t>.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Generalized additive model – summary of smooth terms </w:t>
      </w:r>
      <w:r w:rsidR="0064537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for precipitation and day length by </w:t>
      </w:r>
      <w:r w:rsidRPr="00F07FF0">
        <w:rPr>
          <w:rFonts w:ascii="Times New Roman" w:eastAsia="Times" w:hAnsi="Times New Roman" w:cs="Times New Roman"/>
          <w:sz w:val="24"/>
          <w:szCs w:val="24"/>
          <w:lang w:val="en-GB"/>
        </w:rPr>
        <w:t>precipitation regime</w:t>
      </w:r>
      <w:r w:rsidR="0064537D">
        <w:rPr>
          <w:rFonts w:ascii="Times New Roman" w:eastAsia="Times" w:hAnsi="Times New Roman" w:cs="Times New Roman"/>
          <w:sz w:val="24"/>
          <w:szCs w:val="24"/>
          <w:lang w:val="en-GB"/>
        </w:rPr>
        <w:t xml:space="preserve"> and latitudinal band, respectively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309"/>
        <w:gridCol w:w="1107"/>
        <w:gridCol w:w="1774"/>
        <w:gridCol w:w="1176"/>
        <w:gridCol w:w="993"/>
      </w:tblGrid>
      <w:tr w:rsidR="005413CB" w:rsidRPr="00F07FF0" w14:paraId="65866DF7" w14:textId="77777777" w:rsidTr="00301AD2">
        <w:trPr>
          <w:trHeight w:hRule="exact" w:val="789"/>
        </w:trPr>
        <w:tc>
          <w:tcPr>
            <w:tcW w:w="3309" w:type="dxa"/>
          </w:tcPr>
          <w:p w14:paraId="77045BA8" w14:textId="77777777" w:rsidR="005413CB" w:rsidRPr="00F07FF0" w:rsidRDefault="005413CB" w:rsidP="00F72E8E">
            <w:pPr>
              <w:spacing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107" w:type="dxa"/>
          </w:tcPr>
          <w:p w14:paraId="7D3D39D5" w14:textId="77777777" w:rsidR="005413CB" w:rsidRPr="00F07FF0" w:rsidRDefault="005413CB" w:rsidP="00F72E8E">
            <w:pPr>
              <w:spacing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774" w:type="dxa"/>
          </w:tcPr>
          <w:p w14:paraId="30E09FAF" w14:textId="77777777" w:rsidR="005413CB" w:rsidRPr="00F07FF0" w:rsidRDefault="005413CB" w:rsidP="00F72E8E">
            <w:pPr>
              <w:spacing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Reference degrees of freedom</w:t>
            </w:r>
          </w:p>
        </w:tc>
        <w:tc>
          <w:tcPr>
            <w:tcW w:w="1176" w:type="dxa"/>
          </w:tcPr>
          <w:p w14:paraId="345AC76E" w14:textId="77777777" w:rsidR="005413CB" w:rsidRPr="00F07FF0" w:rsidRDefault="005413CB" w:rsidP="00F72E8E">
            <w:pPr>
              <w:spacing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Chi square</w:t>
            </w:r>
          </w:p>
        </w:tc>
        <w:tc>
          <w:tcPr>
            <w:tcW w:w="993" w:type="dxa"/>
          </w:tcPr>
          <w:p w14:paraId="19A18C0C" w14:textId="77777777" w:rsidR="005413CB" w:rsidRPr="00F07FF0" w:rsidRDefault="005413CB" w:rsidP="00F72E8E">
            <w:pPr>
              <w:spacing w:line="480" w:lineRule="auto"/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7FF0">
              <w:rPr>
                <w:rFonts w:ascii="Times New Roman" w:eastAsia="Times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301AD2" w:rsidRPr="00F07FF0" w14:paraId="5BA7D5B9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7135931D" w14:textId="498D179D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ean_prec</w:t>
            </w:r>
            <w:proofErr w:type="spellEnd"/>
            <w:r>
              <w:rPr>
                <w:color w:val="000000"/>
              </w:rPr>
              <w:t>):k51</w:t>
            </w:r>
          </w:p>
        </w:tc>
        <w:tc>
          <w:tcPr>
            <w:tcW w:w="1107" w:type="dxa"/>
            <w:vAlign w:val="bottom"/>
          </w:tcPr>
          <w:p w14:paraId="2F59BF70" w14:textId="4EA1D874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2.632</w:t>
            </w:r>
          </w:p>
        </w:tc>
        <w:tc>
          <w:tcPr>
            <w:tcW w:w="1774" w:type="dxa"/>
            <w:vAlign w:val="bottom"/>
          </w:tcPr>
          <w:p w14:paraId="211207ED" w14:textId="55ADDC82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4BC6D993" w14:textId="06F83F40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7.136</w:t>
            </w:r>
          </w:p>
        </w:tc>
        <w:tc>
          <w:tcPr>
            <w:tcW w:w="993" w:type="dxa"/>
            <w:vAlign w:val="bottom"/>
          </w:tcPr>
          <w:p w14:paraId="2695CB5F" w14:textId="7F992209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73B9BECE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50BF0EB8" w14:textId="732D521A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ean_prec</w:t>
            </w:r>
            <w:proofErr w:type="spellEnd"/>
            <w:r>
              <w:rPr>
                <w:color w:val="000000"/>
              </w:rPr>
              <w:t>):k52</w:t>
            </w:r>
          </w:p>
        </w:tc>
        <w:tc>
          <w:tcPr>
            <w:tcW w:w="1107" w:type="dxa"/>
            <w:vAlign w:val="bottom"/>
          </w:tcPr>
          <w:p w14:paraId="4CA493FE" w14:textId="2A7C8ABE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774" w:type="dxa"/>
            <w:vAlign w:val="bottom"/>
          </w:tcPr>
          <w:p w14:paraId="60CE475F" w14:textId="5C18D5B6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6494E804" w14:textId="7D4466FE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.562</w:t>
            </w:r>
          </w:p>
        </w:tc>
        <w:tc>
          <w:tcPr>
            <w:tcW w:w="993" w:type="dxa"/>
            <w:vAlign w:val="bottom"/>
          </w:tcPr>
          <w:p w14:paraId="3F95DFDC" w14:textId="02B53B2D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25</w:t>
            </w:r>
          </w:p>
        </w:tc>
      </w:tr>
      <w:tr w:rsidR="00301AD2" w:rsidRPr="00F07FF0" w14:paraId="0B0734F2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37D9D468" w14:textId="01444910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ean_prec</w:t>
            </w:r>
            <w:proofErr w:type="spellEnd"/>
            <w:r>
              <w:rPr>
                <w:color w:val="000000"/>
              </w:rPr>
              <w:t>):k53</w:t>
            </w:r>
          </w:p>
        </w:tc>
        <w:tc>
          <w:tcPr>
            <w:tcW w:w="1107" w:type="dxa"/>
            <w:vAlign w:val="bottom"/>
          </w:tcPr>
          <w:p w14:paraId="3AB65F17" w14:textId="44BA7D63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74" w:type="dxa"/>
            <w:vAlign w:val="bottom"/>
          </w:tcPr>
          <w:p w14:paraId="016ACFDF" w14:textId="7A6D4B89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79B561AB" w14:textId="352BD51F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4.208</w:t>
            </w:r>
          </w:p>
        </w:tc>
        <w:tc>
          <w:tcPr>
            <w:tcW w:w="993" w:type="dxa"/>
            <w:vAlign w:val="bottom"/>
          </w:tcPr>
          <w:p w14:paraId="3E70DE26" w14:textId="0BA428A7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26</w:t>
            </w:r>
          </w:p>
        </w:tc>
      </w:tr>
      <w:tr w:rsidR="00301AD2" w:rsidRPr="00F07FF0" w14:paraId="0626F829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2E86D2ED" w14:textId="0C8FF146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ean_prec</w:t>
            </w:r>
            <w:proofErr w:type="spellEnd"/>
            <w:r>
              <w:rPr>
                <w:color w:val="000000"/>
              </w:rPr>
              <w:t>):k54</w:t>
            </w:r>
          </w:p>
        </w:tc>
        <w:tc>
          <w:tcPr>
            <w:tcW w:w="1107" w:type="dxa"/>
            <w:vAlign w:val="bottom"/>
          </w:tcPr>
          <w:p w14:paraId="05568B9E" w14:textId="3F91CE52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6.155</w:t>
            </w:r>
          </w:p>
        </w:tc>
        <w:tc>
          <w:tcPr>
            <w:tcW w:w="1774" w:type="dxa"/>
            <w:vAlign w:val="bottom"/>
          </w:tcPr>
          <w:p w14:paraId="6436E4BE" w14:textId="6D37BC1C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28F23DA4" w14:textId="24D422F9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70.359</w:t>
            </w:r>
          </w:p>
        </w:tc>
        <w:tc>
          <w:tcPr>
            <w:tcW w:w="993" w:type="dxa"/>
            <w:vAlign w:val="bottom"/>
          </w:tcPr>
          <w:p w14:paraId="703396A4" w14:textId="52675E1A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7BABD2DB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200AE3A2" w14:textId="57CDCAEF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ean_prec</w:t>
            </w:r>
            <w:proofErr w:type="spellEnd"/>
            <w:r>
              <w:rPr>
                <w:color w:val="000000"/>
              </w:rPr>
              <w:t>):k55</w:t>
            </w:r>
          </w:p>
        </w:tc>
        <w:tc>
          <w:tcPr>
            <w:tcW w:w="1107" w:type="dxa"/>
            <w:vAlign w:val="bottom"/>
          </w:tcPr>
          <w:p w14:paraId="5CCB942B" w14:textId="13B9A050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774" w:type="dxa"/>
            <w:vAlign w:val="bottom"/>
          </w:tcPr>
          <w:p w14:paraId="0900190E" w14:textId="06D87BA2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76" w:type="dxa"/>
            <w:vAlign w:val="bottom"/>
          </w:tcPr>
          <w:p w14:paraId="63CDE2FC" w14:textId="6DBEFDED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93" w:type="dxa"/>
            <w:vAlign w:val="bottom"/>
          </w:tcPr>
          <w:p w14:paraId="6C89C086" w14:textId="1A1A223F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406</w:t>
            </w:r>
          </w:p>
        </w:tc>
      </w:tr>
      <w:tr w:rsidR="00301AD2" w:rsidRPr="00F07FF0" w14:paraId="196D0584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09C51745" w14:textId="4D0E7190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day_length</w:t>
            </w:r>
            <w:proofErr w:type="spellEnd"/>
            <w:r>
              <w:rPr>
                <w:color w:val="000000"/>
              </w:rPr>
              <w:t>):latBand-30 to -15</w:t>
            </w:r>
          </w:p>
        </w:tc>
        <w:tc>
          <w:tcPr>
            <w:tcW w:w="1107" w:type="dxa"/>
            <w:vAlign w:val="bottom"/>
          </w:tcPr>
          <w:p w14:paraId="691A6158" w14:textId="6302A89E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2.832</w:t>
            </w:r>
          </w:p>
        </w:tc>
        <w:tc>
          <w:tcPr>
            <w:tcW w:w="1774" w:type="dxa"/>
            <w:vAlign w:val="bottom"/>
          </w:tcPr>
          <w:p w14:paraId="34155E69" w14:textId="74036976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32D3BC22" w14:textId="71A73338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38.323</w:t>
            </w:r>
          </w:p>
        </w:tc>
        <w:tc>
          <w:tcPr>
            <w:tcW w:w="993" w:type="dxa"/>
            <w:vAlign w:val="bottom"/>
          </w:tcPr>
          <w:p w14:paraId="7FE543F5" w14:textId="57B8D6AC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51D3164D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06796802" w14:textId="0E69B94A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day_length</w:t>
            </w:r>
            <w:proofErr w:type="spellEnd"/>
            <w:r>
              <w:rPr>
                <w:color w:val="000000"/>
              </w:rPr>
              <w:t>):latBand-15 to 0</w:t>
            </w:r>
          </w:p>
        </w:tc>
        <w:tc>
          <w:tcPr>
            <w:tcW w:w="1107" w:type="dxa"/>
            <w:vAlign w:val="bottom"/>
          </w:tcPr>
          <w:p w14:paraId="7A97BA0A" w14:textId="36C567E2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774" w:type="dxa"/>
            <w:vAlign w:val="bottom"/>
          </w:tcPr>
          <w:p w14:paraId="29C8FD02" w14:textId="7E3A4D4D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1E9EF472" w14:textId="30DCC9E3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46.031</w:t>
            </w:r>
          </w:p>
        </w:tc>
        <w:tc>
          <w:tcPr>
            <w:tcW w:w="993" w:type="dxa"/>
            <w:vAlign w:val="bottom"/>
          </w:tcPr>
          <w:p w14:paraId="53146E2A" w14:textId="42903301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6A41F3F3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2A0B6808" w14:textId="5F0A8CD6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day_length</w:t>
            </w:r>
            <w:proofErr w:type="spellEnd"/>
            <w:r>
              <w:rPr>
                <w:color w:val="000000"/>
              </w:rPr>
              <w:t>):latBand0 to 15</w:t>
            </w:r>
          </w:p>
        </w:tc>
        <w:tc>
          <w:tcPr>
            <w:tcW w:w="1107" w:type="dxa"/>
            <w:vAlign w:val="bottom"/>
          </w:tcPr>
          <w:p w14:paraId="12A2CF81" w14:textId="2042A35F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1774" w:type="dxa"/>
            <w:vAlign w:val="bottom"/>
          </w:tcPr>
          <w:p w14:paraId="0AFF3E1D" w14:textId="179A2406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7CFEA57D" w14:textId="26861F43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64.589</w:t>
            </w:r>
          </w:p>
        </w:tc>
        <w:tc>
          <w:tcPr>
            <w:tcW w:w="993" w:type="dxa"/>
            <w:vAlign w:val="bottom"/>
          </w:tcPr>
          <w:p w14:paraId="501FAD23" w14:textId="3B9F1634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2D315442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7F38A21E" w14:textId="03536149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day_length</w:t>
            </w:r>
            <w:proofErr w:type="spellEnd"/>
            <w:r>
              <w:rPr>
                <w:color w:val="000000"/>
              </w:rPr>
              <w:t>):latBand15 to 30</w:t>
            </w:r>
          </w:p>
        </w:tc>
        <w:tc>
          <w:tcPr>
            <w:tcW w:w="1107" w:type="dxa"/>
            <w:vAlign w:val="bottom"/>
          </w:tcPr>
          <w:p w14:paraId="3AB047DE" w14:textId="30C795DB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2.115</w:t>
            </w:r>
          </w:p>
        </w:tc>
        <w:tc>
          <w:tcPr>
            <w:tcW w:w="1774" w:type="dxa"/>
            <w:vAlign w:val="bottom"/>
          </w:tcPr>
          <w:p w14:paraId="17C1E9F1" w14:textId="13CCEB17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76" w:type="dxa"/>
            <w:vAlign w:val="bottom"/>
          </w:tcPr>
          <w:p w14:paraId="0538714F" w14:textId="01C31BD8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21.203</w:t>
            </w:r>
          </w:p>
        </w:tc>
        <w:tc>
          <w:tcPr>
            <w:tcW w:w="993" w:type="dxa"/>
            <w:vAlign w:val="bottom"/>
          </w:tcPr>
          <w:p w14:paraId="615FA45C" w14:textId="3F579D04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F07FF0" w14:paraId="3CB55990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587A44F6" w14:textId="7F9F21D7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month_no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07" w:type="dxa"/>
            <w:vAlign w:val="bottom"/>
          </w:tcPr>
          <w:p w14:paraId="65B47B2A" w14:textId="7CC5AF25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6.335</w:t>
            </w:r>
          </w:p>
        </w:tc>
        <w:tc>
          <w:tcPr>
            <w:tcW w:w="1774" w:type="dxa"/>
            <w:vAlign w:val="bottom"/>
          </w:tcPr>
          <w:p w14:paraId="57E5E661" w14:textId="2D26C385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76" w:type="dxa"/>
            <w:vAlign w:val="bottom"/>
          </w:tcPr>
          <w:p w14:paraId="29C3F533" w14:textId="5DECE2EC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65.688</w:t>
            </w:r>
          </w:p>
        </w:tc>
        <w:tc>
          <w:tcPr>
            <w:tcW w:w="993" w:type="dxa"/>
            <w:vAlign w:val="bottom"/>
          </w:tcPr>
          <w:p w14:paraId="5DA276D3" w14:textId="6742FC8F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  <w:tr w:rsidR="00301AD2" w:rsidRPr="00E062C8" w14:paraId="7D97A0E1" w14:textId="77777777" w:rsidTr="00301AD2">
        <w:trPr>
          <w:trHeight w:hRule="exact" w:val="514"/>
        </w:trPr>
        <w:tc>
          <w:tcPr>
            <w:tcW w:w="3309" w:type="dxa"/>
            <w:vAlign w:val="bottom"/>
          </w:tcPr>
          <w:p w14:paraId="1439CC25" w14:textId="0062FB2C" w:rsidR="00301AD2" w:rsidRPr="00F07FF0" w:rsidRDefault="00301AD2" w:rsidP="00301AD2">
            <w:pPr>
              <w:spacing w:line="480" w:lineRule="auto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(</w:t>
            </w:r>
            <w:proofErr w:type="spellStart"/>
            <w:r>
              <w:rPr>
                <w:color w:val="000000"/>
              </w:rPr>
              <w:t>scientific_name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07" w:type="dxa"/>
            <w:vAlign w:val="bottom"/>
          </w:tcPr>
          <w:p w14:paraId="08597153" w14:textId="1BB53C90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4.533</w:t>
            </w:r>
          </w:p>
        </w:tc>
        <w:tc>
          <w:tcPr>
            <w:tcW w:w="1774" w:type="dxa"/>
            <w:vAlign w:val="bottom"/>
          </w:tcPr>
          <w:p w14:paraId="6A5D345F" w14:textId="60B5530F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6" w:type="dxa"/>
            <w:vAlign w:val="bottom"/>
          </w:tcPr>
          <w:p w14:paraId="14AF1BB2" w14:textId="6BDD0FC7" w:rsidR="00301AD2" w:rsidRPr="00F07FF0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525.921</w:t>
            </w:r>
          </w:p>
        </w:tc>
        <w:tc>
          <w:tcPr>
            <w:tcW w:w="993" w:type="dxa"/>
            <w:vAlign w:val="bottom"/>
          </w:tcPr>
          <w:p w14:paraId="1CC646D2" w14:textId="6983D60F" w:rsidR="00301AD2" w:rsidRPr="00E062C8" w:rsidRDefault="00301AD2" w:rsidP="00301AD2">
            <w:pPr>
              <w:spacing w:line="480" w:lineRule="auto"/>
              <w:jc w:val="right"/>
              <w:rPr>
                <w:rFonts w:ascii="Times New Roman" w:eastAsia="Times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&lt;0.001</w:t>
            </w:r>
          </w:p>
        </w:tc>
      </w:tr>
    </w:tbl>
    <w:p w14:paraId="57BF4774" w14:textId="77777777" w:rsidR="005413CB" w:rsidRDefault="005413CB" w:rsidP="005413CB"/>
    <w:p w14:paraId="6024FF8F" w14:textId="77777777" w:rsidR="001E3EB3" w:rsidRDefault="001E3EB3"/>
    <w:sectPr w:rsidR="001E3EB3" w:rsidSect="00C719C5">
      <w:pgSz w:w="11906" w:h="16838" w:code="9"/>
      <w:pgMar w:top="1411" w:right="1699" w:bottom="1411" w:left="1699" w:header="706" w:footer="706" w:gutter="0"/>
      <w:lnNumType w:countBy="1" w:restart="newSection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8F09D6"/>
    <w:rsid w:val="00092D25"/>
    <w:rsid w:val="00104DC6"/>
    <w:rsid w:val="001E3EB3"/>
    <w:rsid w:val="002D0339"/>
    <w:rsid w:val="00301AD2"/>
    <w:rsid w:val="0048569D"/>
    <w:rsid w:val="00501C0D"/>
    <w:rsid w:val="005413CB"/>
    <w:rsid w:val="005F6E81"/>
    <w:rsid w:val="0064537D"/>
    <w:rsid w:val="006C7E2F"/>
    <w:rsid w:val="0085033B"/>
    <w:rsid w:val="008634B6"/>
    <w:rsid w:val="008F09D6"/>
    <w:rsid w:val="008F590F"/>
    <w:rsid w:val="009125D1"/>
    <w:rsid w:val="00A43E6D"/>
    <w:rsid w:val="00BD19E0"/>
    <w:rsid w:val="00D1307C"/>
    <w:rsid w:val="00D921E1"/>
    <w:rsid w:val="00DF52B7"/>
    <w:rsid w:val="00E8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3677"/>
  <w15:chartTrackingRefBased/>
  <w15:docId w15:val="{06DCEC23-DD46-4A66-AE48-4A49F1ABA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CB"/>
    <w:rPr>
      <w:rFonts w:ascii="Calibri" w:eastAsia="Calibri" w:hAnsi="Calibri" w:cs="Calibri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5413CB"/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5413CB"/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5413CB"/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413CB"/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413CB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13CB"/>
    <w:pPr>
      <w:spacing w:after="0" w:line="240" w:lineRule="auto"/>
    </w:pPr>
    <w:rPr>
      <w:rFonts w:ascii="Calibri" w:eastAsia="Calibri" w:hAnsi="Calibri" w:cs="Calibri"/>
      <w:lang w:val="en-US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541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10</Words>
  <Characters>2337</Characters>
  <Application>Microsoft Office Word</Application>
  <DocSecurity>0</DocSecurity>
  <Lines>19</Lines>
  <Paragraphs>5</Paragraphs>
  <ScaleCrop>false</ScaleCrop>
  <Company>HP Inc.</Company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Christian Devenish</cp:lastModifiedBy>
  <cp:revision>17</cp:revision>
  <dcterms:created xsi:type="dcterms:W3CDTF">2026-05-22T11:17:00Z</dcterms:created>
  <dcterms:modified xsi:type="dcterms:W3CDTF">2026-06-08T10:54:00Z</dcterms:modified>
</cp:coreProperties>
</file>